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0447" w:rsidRPr="009D3193" w:rsidRDefault="002F1E45" w:rsidP="00FD044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4358C3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="00FD0447" w:rsidRPr="009D3193">
        <w:rPr>
          <w:rFonts w:ascii="Times New Roman" w:hAnsi="Times New Roman" w:cs="Times New Roman"/>
          <w:b/>
          <w:sz w:val="24"/>
          <w:szCs w:val="24"/>
        </w:rPr>
        <w:t xml:space="preserve">Sample </w:t>
      </w:r>
      <w:r w:rsidR="00FD0447">
        <w:rPr>
          <w:rFonts w:ascii="Times New Roman" w:hAnsi="Times New Roman" w:cs="Times New Roman"/>
          <w:b/>
          <w:sz w:val="24"/>
          <w:szCs w:val="24"/>
        </w:rPr>
        <w:t>q</w:t>
      </w:r>
      <w:r w:rsidR="00FD0447" w:rsidRPr="009D3193">
        <w:rPr>
          <w:rFonts w:ascii="Times New Roman" w:hAnsi="Times New Roman" w:cs="Times New Roman"/>
          <w:b/>
          <w:sz w:val="24"/>
          <w:szCs w:val="24"/>
        </w:rPr>
        <w:t>uotes</w:t>
      </w:r>
    </w:p>
    <w:tbl>
      <w:tblPr>
        <w:tblW w:w="133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95"/>
        <w:gridCol w:w="3232"/>
        <w:gridCol w:w="5588"/>
      </w:tblGrid>
      <w:tr w:rsidR="00D90C87" w:rsidRPr="005D220A" w:rsidTr="00B72029">
        <w:trPr>
          <w:trHeight w:val="20"/>
        </w:trPr>
        <w:tc>
          <w:tcPr>
            <w:tcW w:w="4495" w:type="dxa"/>
            <w:shd w:val="clear" w:color="auto" w:fill="auto"/>
            <w:noWrap/>
            <w:hideMark/>
          </w:tcPr>
          <w:p w:rsidR="00D90C87" w:rsidRPr="005D220A" w:rsidRDefault="00D90C87" w:rsidP="00B720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22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emes</w:t>
            </w:r>
          </w:p>
        </w:tc>
        <w:tc>
          <w:tcPr>
            <w:tcW w:w="3232" w:type="dxa"/>
            <w:shd w:val="clear" w:color="auto" w:fill="auto"/>
            <w:noWrap/>
            <w:hideMark/>
          </w:tcPr>
          <w:p w:rsidR="00D90C87" w:rsidRPr="005D220A" w:rsidRDefault="00D90C87" w:rsidP="00B720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22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bthemes</w:t>
            </w:r>
          </w:p>
        </w:tc>
        <w:tc>
          <w:tcPr>
            <w:tcW w:w="5588" w:type="dxa"/>
            <w:shd w:val="clear" w:color="auto" w:fill="auto"/>
            <w:noWrap/>
            <w:hideMark/>
          </w:tcPr>
          <w:p w:rsidR="00D90C87" w:rsidRPr="005D220A" w:rsidRDefault="00D90C87" w:rsidP="00B720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22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uotes</w:t>
            </w:r>
          </w:p>
        </w:tc>
      </w:tr>
      <w:tr w:rsidR="00D90C87" w:rsidRPr="005D220A" w:rsidTr="00B72029">
        <w:trPr>
          <w:trHeight w:val="1942"/>
        </w:trPr>
        <w:tc>
          <w:tcPr>
            <w:tcW w:w="4495" w:type="dxa"/>
            <w:vMerge w:val="restart"/>
            <w:shd w:val="clear" w:color="auto" w:fill="auto"/>
            <w:noWrap/>
            <w:hideMark/>
          </w:tcPr>
          <w:p w:rsidR="00D90C87" w:rsidRPr="00125F71" w:rsidRDefault="00D90C87" w:rsidP="00B7202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25F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Theme 1. </w:t>
            </w:r>
            <w:r w:rsidR="00125F71" w:rsidRPr="00125F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otivations for Hiring a Foreign Caregiver</w:t>
            </w:r>
          </w:p>
        </w:tc>
        <w:tc>
          <w:tcPr>
            <w:tcW w:w="3232" w:type="dxa"/>
            <w:shd w:val="clear" w:color="auto" w:fill="auto"/>
            <w:noWrap/>
            <w:hideMark/>
          </w:tcPr>
          <w:p w:rsidR="00D90C87" w:rsidRPr="005D220A" w:rsidRDefault="00D90C87" w:rsidP="00B720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2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ed for supervision and physical assistance</w:t>
            </w:r>
          </w:p>
          <w:p w:rsidR="00D90C87" w:rsidRPr="005D220A" w:rsidRDefault="00D90C87" w:rsidP="00B720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2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588" w:type="dxa"/>
            <w:shd w:val="clear" w:color="auto" w:fill="auto"/>
            <w:hideMark/>
          </w:tcPr>
          <w:p w:rsidR="00D90C87" w:rsidRPr="005D220A" w:rsidRDefault="00D90C87" w:rsidP="00B720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2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“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he</w:t>
            </w:r>
            <w:r w:rsidRPr="005D2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doctor said that my hip joints and knees were broken and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hat my condition </w:t>
            </w:r>
            <w:r w:rsidRPr="005D2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ould wors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5D2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Once my condition </w:t>
            </w:r>
            <w:r w:rsidRPr="005D2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or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ned</w:t>
            </w:r>
            <w:r w:rsidRPr="005D2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he doctor </w:t>
            </w:r>
            <w:r w:rsidRPr="005D2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aid that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I should </w:t>
            </w:r>
            <w:r w:rsidRPr="005D2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ire a caregiver. After choosing a caregiver, more than 2 years passed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,</w:t>
            </w:r>
            <w:r w:rsidRPr="005D2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and I suffered a stroke.”</w:t>
            </w:r>
            <w:r w:rsidRPr="005D2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PS28)</w:t>
            </w:r>
          </w:p>
        </w:tc>
      </w:tr>
      <w:tr w:rsidR="00D90C87" w:rsidRPr="005D220A" w:rsidTr="00B72029">
        <w:trPr>
          <w:trHeight w:val="20"/>
        </w:trPr>
        <w:tc>
          <w:tcPr>
            <w:tcW w:w="4495" w:type="dxa"/>
            <w:vMerge/>
            <w:hideMark/>
          </w:tcPr>
          <w:p w:rsidR="00D90C87" w:rsidRPr="005D220A" w:rsidRDefault="00D90C87" w:rsidP="00B720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32" w:type="dxa"/>
            <w:shd w:val="clear" w:color="auto" w:fill="auto"/>
            <w:noWrap/>
            <w:hideMark/>
          </w:tcPr>
          <w:p w:rsidR="00D90C87" w:rsidRPr="005D220A" w:rsidRDefault="00D90C87" w:rsidP="00B720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2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k of family caregiving support</w:t>
            </w:r>
          </w:p>
        </w:tc>
        <w:tc>
          <w:tcPr>
            <w:tcW w:w="5588" w:type="dxa"/>
            <w:shd w:val="clear" w:color="auto" w:fill="auto"/>
            <w:hideMark/>
          </w:tcPr>
          <w:p w:rsidR="00D90C87" w:rsidRPr="005D220A" w:rsidRDefault="00D90C87" w:rsidP="00B720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2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“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</w:t>
            </w:r>
            <w:r w:rsidRPr="005D2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veryone at home is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oo </w:t>
            </w:r>
            <w:r w:rsidRPr="005D2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usy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o look after me</w:t>
            </w:r>
            <w:r w:rsidRPr="005D2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, so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5D2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 hir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5D2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an assistant.”</w:t>
            </w:r>
            <w:r w:rsidRPr="005D2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PS20)</w:t>
            </w:r>
          </w:p>
        </w:tc>
      </w:tr>
      <w:tr w:rsidR="00D90C87" w:rsidRPr="005D220A" w:rsidTr="00B72029">
        <w:trPr>
          <w:trHeight w:val="20"/>
        </w:trPr>
        <w:tc>
          <w:tcPr>
            <w:tcW w:w="4495" w:type="dxa"/>
            <w:vMerge/>
            <w:hideMark/>
          </w:tcPr>
          <w:p w:rsidR="00D90C87" w:rsidRPr="005D220A" w:rsidRDefault="00D90C87" w:rsidP="00B720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32" w:type="dxa"/>
            <w:shd w:val="clear" w:color="auto" w:fill="auto"/>
            <w:noWrap/>
            <w:hideMark/>
          </w:tcPr>
          <w:p w:rsidR="00D90C87" w:rsidRPr="005D220A" w:rsidRDefault="00D90C87" w:rsidP="00B720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2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ancial limitations</w:t>
            </w:r>
          </w:p>
        </w:tc>
        <w:tc>
          <w:tcPr>
            <w:tcW w:w="5588" w:type="dxa"/>
            <w:shd w:val="clear" w:color="auto" w:fill="auto"/>
            <w:hideMark/>
          </w:tcPr>
          <w:p w:rsidR="00D90C87" w:rsidRPr="005D220A" w:rsidRDefault="00D90C87" w:rsidP="00B720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2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“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iring a caregiver is expensive. My family </w:t>
            </w:r>
            <w:r w:rsidRPr="005D2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end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</w:t>
            </w:r>
            <w:r w:rsidRPr="005D2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at least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$NT</w:t>
            </w:r>
            <w:r w:rsidRPr="005D2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50,000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er month </w:t>
            </w:r>
            <w:r w:rsidRPr="005D2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n m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. This covers</w:t>
            </w:r>
            <w:r w:rsidRPr="005D2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the </w:t>
            </w:r>
            <w:r w:rsidR="003169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nt</w:t>
            </w:r>
            <w:r w:rsidRPr="005D2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y </w:t>
            </w:r>
            <w:r w:rsidRPr="005D2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oreign caregiver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’s</w:t>
            </w:r>
            <w:r w:rsidRPr="005D2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alary, and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ood</w:t>
            </w:r>
            <w:r w:rsidRPr="005D2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</w:t>
            </w:r>
            <w:r w:rsidRPr="005D2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y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hildren work </w:t>
            </w:r>
            <w:r w:rsidRPr="005D2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ery hard.”</w:t>
            </w:r>
            <w:r w:rsidRPr="005D2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PS01)</w:t>
            </w:r>
          </w:p>
        </w:tc>
      </w:tr>
      <w:tr w:rsidR="00D90C87" w:rsidRPr="005D220A" w:rsidTr="00B72029">
        <w:trPr>
          <w:trHeight w:val="1550"/>
        </w:trPr>
        <w:tc>
          <w:tcPr>
            <w:tcW w:w="4495" w:type="dxa"/>
            <w:vMerge w:val="restart"/>
            <w:shd w:val="clear" w:color="auto" w:fill="auto"/>
          </w:tcPr>
          <w:p w:rsidR="00D90C87" w:rsidRPr="00125F71" w:rsidRDefault="00D90C87" w:rsidP="00B7202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25F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Theme 2. Expectations of </w:t>
            </w:r>
            <w:r w:rsidR="00125F71" w:rsidRPr="00125F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</w:t>
            </w:r>
            <w:r w:rsidRPr="00125F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articipants </w:t>
            </w:r>
            <w:r w:rsidR="00125F71" w:rsidRPr="00125F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125F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oward the </w:t>
            </w:r>
            <w:r w:rsidR="00125F71" w:rsidRPr="00125F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</w:t>
            </w:r>
            <w:r w:rsidRPr="00125F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oreign </w:t>
            </w:r>
            <w:r w:rsidR="00125F71" w:rsidRPr="00125F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</w:t>
            </w:r>
            <w:r w:rsidRPr="00125F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regivers</w:t>
            </w:r>
          </w:p>
        </w:tc>
        <w:tc>
          <w:tcPr>
            <w:tcW w:w="3232" w:type="dxa"/>
            <w:noWrap/>
          </w:tcPr>
          <w:p w:rsidR="00D90C87" w:rsidRPr="005D220A" w:rsidRDefault="00D90C87" w:rsidP="00B72029">
            <w:pPr>
              <w:spacing w:after="0"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bookmarkStart w:id="0" w:name="_Hlk163571670"/>
            <w:r w:rsidRPr="005D2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ing obedient and submissive</w:t>
            </w:r>
            <w:bookmarkEnd w:id="0"/>
          </w:p>
        </w:tc>
        <w:tc>
          <w:tcPr>
            <w:tcW w:w="5588" w:type="dxa"/>
            <w:shd w:val="clear" w:color="auto" w:fill="auto"/>
          </w:tcPr>
          <w:p w:rsidR="00D90C87" w:rsidRPr="005D220A" w:rsidRDefault="00D90C87" w:rsidP="00B720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2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“I want her to listen to me. She needs to pay attention to what I'm saying, you know?”</w:t>
            </w:r>
            <w:r w:rsidRPr="005D2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PS02)</w:t>
            </w:r>
          </w:p>
          <w:p w:rsidR="00D90C87" w:rsidRPr="005D220A" w:rsidRDefault="00D90C87" w:rsidP="00B72029">
            <w:pPr>
              <w:spacing w:after="0"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  <w:p w:rsidR="00D90C87" w:rsidRPr="005D220A" w:rsidRDefault="00D90C87" w:rsidP="00B720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2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“As long as she behaves and does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’</w:t>
            </w:r>
            <w:r w:rsidRPr="005D2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 run around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verything’s fine</w:t>
            </w:r>
            <w:r w:rsidRPr="005D2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.”</w:t>
            </w:r>
            <w:r w:rsidRPr="005D2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PS05)</w:t>
            </w:r>
          </w:p>
        </w:tc>
      </w:tr>
      <w:tr w:rsidR="00D90C87" w:rsidRPr="005D220A" w:rsidTr="00B72029">
        <w:trPr>
          <w:trHeight w:val="1266"/>
        </w:trPr>
        <w:tc>
          <w:tcPr>
            <w:tcW w:w="4495" w:type="dxa"/>
            <w:vMerge/>
            <w:shd w:val="clear" w:color="auto" w:fill="auto"/>
          </w:tcPr>
          <w:p w:rsidR="00D90C87" w:rsidRPr="005D220A" w:rsidRDefault="00D90C87" w:rsidP="00B720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32" w:type="dxa"/>
            <w:noWrap/>
          </w:tcPr>
          <w:p w:rsidR="00D90C87" w:rsidRPr="005D220A" w:rsidRDefault="00125F71" w:rsidP="00B720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5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arning Mandarin and </w:t>
            </w:r>
            <w:r w:rsidRPr="00125F71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e</w:t>
            </w:r>
            <w:r w:rsidRPr="00125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bracing Taiwanese</w:t>
            </w:r>
            <w:r w:rsidR="00D90C87" w:rsidRPr="005D2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ulture</w:t>
            </w:r>
          </w:p>
        </w:tc>
        <w:tc>
          <w:tcPr>
            <w:tcW w:w="5588" w:type="dxa"/>
            <w:shd w:val="clear" w:color="auto" w:fill="auto"/>
          </w:tcPr>
          <w:p w:rsidR="00D90C87" w:rsidRPr="005D220A" w:rsidRDefault="00D90C87" w:rsidP="00B720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22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She should be able to speak Chinese. Taiwanese is fin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</w:t>
            </w:r>
            <w:r w:rsidRPr="005D22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oo.” </w:t>
            </w:r>
            <w:r w:rsidRPr="005D220A">
              <w:rPr>
                <w:rFonts w:ascii="Times New Roman" w:hAnsi="Times New Roman" w:cs="Times New Roman"/>
                <w:sz w:val="24"/>
                <w:szCs w:val="24"/>
              </w:rPr>
              <w:t>(PS02)</w:t>
            </w:r>
          </w:p>
        </w:tc>
      </w:tr>
      <w:tr w:rsidR="00D90C87" w:rsidRPr="005D220A" w:rsidTr="00B72029">
        <w:trPr>
          <w:trHeight w:val="20"/>
        </w:trPr>
        <w:tc>
          <w:tcPr>
            <w:tcW w:w="4495" w:type="dxa"/>
            <w:vMerge/>
            <w:shd w:val="clear" w:color="auto" w:fill="auto"/>
          </w:tcPr>
          <w:p w:rsidR="00D90C87" w:rsidRPr="005D220A" w:rsidRDefault="00D90C87" w:rsidP="00B720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32" w:type="dxa"/>
            <w:shd w:val="clear" w:color="auto" w:fill="auto"/>
            <w:noWrap/>
          </w:tcPr>
          <w:p w:rsidR="00D90C87" w:rsidRPr="005D220A" w:rsidRDefault="00D90C87" w:rsidP="00B720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2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tering stroke care and homemaking</w:t>
            </w:r>
          </w:p>
        </w:tc>
        <w:tc>
          <w:tcPr>
            <w:tcW w:w="5588" w:type="dxa"/>
            <w:shd w:val="clear" w:color="auto" w:fill="auto"/>
          </w:tcPr>
          <w:p w:rsidR="00D90C87" w:rsidRPr="005D220A" w:rsidRDefault="00D90C87" w:rsidP="00B72029">
            <w:pPr>
              <w:spacing w:after="0"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5D2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“She should be familiar with using certain equipment and assisting with moving me around, you know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?</w:t>
            </w:r>
            <w:r w:rsidRPr="005D2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  <w:r w:rsidRPr="005D2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ic stuff.”</w:t>
            </w:r>
            <w:r w:rsidRPr="005D2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PS17)</w:t>
            </w:r>
          </w:p>
          <w:p w:rsidR="00D90C87" w:rsidRPr="005D220A" w:rsidRDefault="00D90C87" w:rsidP="00B72029">
            <w:pPr>
              <w:spacing w:after="0"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  <w:p w:rsidR="00D90C87" w:rsidRPr="005D220A" w:rsidRDefault="00D90C87" w:rsidP="00B720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2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“The most important thing is to take good care of me and make sure I do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’</w:t>
            </w:r>
            <w:r w:rsidRPr="005D2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 fall. Tha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’</w:t>
            </w:r>
            <w:r w:rsidRPr="005D2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 crucial.”</w:t>
            </w:r>
            <w:r w:rsidRPr="005D2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PS09)</w:t>
            </w:r>
          </w:p>
          <w:p w:rsidR="00D90C87" w:rsidRPr="005D220A" w:rsidRDefault="00D90C87" w:rsidP="00B72029">
            <w:pPr>
              <w:spacing w:after="0"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  <w:p w:rsidR="00D90C87" w:rsidRPr="005D220A" w:rsidRDefault="00D90C87" w:rsidP="00B72029">
            <w:pPr>
              <w:spacing w:after="0"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5D220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“It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’</w:t>
            </w:r>
            <w:r w:rsidRPr="005D220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 just household chores. She should definitely do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things</w:t>
            </w:r>
            <w:r w:rsidRPr="005D220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like washing clothe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</w:t>
            </w:r>
            <w:r w:rsidRPr="005D220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opping the floor, and taking out the trash. These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asks </w:t>
            </w:r>
            <w:r w:rsidRPr="005D220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re all part of her job.”</w:t>
            </w:r>
            <w:r w:rsidRPr="005D2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PS11)</w:t>
            </w:r>
          </w:p>
          <w:p w:rsidR="00D90C87" w:rsidRPr="005D220A" w:rsidRDefault="00D90C87" w:rsidP="00B72029">
            <w:pPr>
              <w:spacing w:after="0"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  <w:p w:rsidR="00D90C87" w:rsidRPr="005D220A" w:rsidRDefault="00D90C87" w:rsidP="00B72029">
            <w:pPr>
              <w:spacing w:after="0"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5D220A">
              <w:rPr>
                <w:rFonts w:ascii="Times New Roman" w:eastAsia="新細明體" w:hAnsi="Times New Roman" w:cs="Times New Roman"/>
                <w:bCs/>
                <w:i/>
                <w:sz w:val="24"/>
                <w:szCs w:val="24"/>
              </w:rPr>
              <w:t xml:space="preserve">“She needs to understand my dietary needs, what I can </w:t>
            </w:r>
            <w:r>
              <w:rPr>
                <w:rFonts w:ascii="Times New Roman" w:eastAsia="新細明體" w:hAnsi="Times New Roman" w:cs="Times New Roman"/>
                <w:bCs/>
                <w:i/>
                <w:sz w:val="24"/>
                <w:szCs w:val="24"/>
              </w:rPr>
              <w:t xml:space="preserve">and can’t </w:t>
            </w:r>
            <w:r w:rsidRPr="005D220A">
              <w:rPr>
                <w:rFonts w:ascii="Times New Roman" w:eastAsia="新細明體" w:hAnsi="Times New Roman" w:cs="Times New Roman"/>
                <w:bCs/>
                <w:i/>
                <w:sz w:val="24"/>
                <w:szCs w:val="24"/>
              </w:rPr>
              <w:t>eat. That way, she can prepare meals that suit me.”</w:t>
            </w:r>
            <w:r w:rsidRPr="005D220A">
              <w:rPr>
                <w:rFonts w:ascii="Times New Roman" w:eastAsia="新細明體" w:hAnsi="Times New Roman" w:cs="Times New Roman"/>
                <w:bCs/>
                <w:iCs/>
                <w:sz w:val="24"/>
                <w:szCs w:val="24"/>
              </w:rPr>
              <w:t xml:space="preserve"> (PS21)</w:t>
            </w:r>
          </w:p>
        </w:tc>
      </w:tr>
      <w:tr w:rsidR="00D90C87" w:rsidRPr="005D220A" w:rsidTr="00B72029">
        <w:trPr>
          <w:trHeight w:val="20"/>
        </w:trPr>
        <w:tc>
          <w:tcPr>
            <w:tcW w:w="4495" w:type="dxa"/>
            <w:vMerge/>
            <w:shd w:val="clear" w:color="auto" w:fill="auto"/>
          </w:tcPr>
          <w:p w:rsidR="00D90C87" w:rsidRPr="005D220A" w:rsidRDefault="00D90C87" w:rsidP="00B720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32" w:type="dxa"/>
            <w:shd w:val="clear" w:color="auto" w:fill="auto"/>
            <w:noWrap/>
          </w:tcPr>
          <w:p w:rsidR="00D90C87" w:rsidRPr="005D220A" w:rsidRDefault="00D90C87" w:rsidP="00B720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2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iding care for other family members</w:t>
            </w:r>
          </w:p>
        </w:tc>
        <w:tc>
          <w:tcPr>
            <w:tcW w:w="5588" w:type="dxa"/>
            <w:shd w:val="clear" w:color="auto" w:fill="auto"/>
          </w:tcPr>
          <w:p w:rsidR="00D90C87" w:rsidRPr="005D220A" w:rsidRDefault="00D90C87" w:rsidP="00B720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2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“When my son comes home, should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’</w:t>
            </w:r>
            <w:r w:rsidRPr="005D2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 she be cooking for him? Does she expect my son to eat out instead?”</w:t>
            </w:r>
            <w:r w:rsidRPr="005D2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PS01)</w:t>
            </w:r>
          </w:p>
          <w:p w:rsidR="00D90C87" w:rsidRPr="005D220A" w:rsidRDefault="00D90C87" w:rsidP="00B72029">
            <w:pPr>
              <w:spacing w:after="0" w:line="480" w:lineRule="auto"/>
              <w:rPr>
                <w:rFonts w:ascii="Times New Roman" w:eastAsia="新細明體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  <w:p w:rsidR="00D90C87" w:rsidRPr="005D220A" w:rsidRDefault="00D90C87" w:rsidP="00B720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2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“Sometimes w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’</w:t>
            </w:r>
            <w:r w:rsidRPr="005D2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re all busy or not at home, so she also needs to help take care of my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</w:t>
            </w:r>
            <w:r w:rsidRPr="005D2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year-old granddaughter. Otherwise, ther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’</w:t>
            </w:r>
            <w:r w:rsidRPr="005D2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 no one to look after her.”</w:t>
            </w:r>
            <w:r w:rsidRPr="005D2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PS11)</w:t>
            </w:r>
          </w:p>
          <w:p w:rsidR="00D90C87" w:rsidRPr="005D220A" w:rsidRDefault="00D90C87" w:rsidP="00B72029">
            <w:pPr>
              <w:spacing w:after="0"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  <w:p w:rsidR="00D90C87" w:rsidRPr="005D220A" w:rsidRDefault="00D90C87" w:rsidP="00B72029">
            <w:pPr>
              <w:spacing w:after="0"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5D220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“Besides taking care of me, she can also help take care of my mom.”</w:t>
            </w:r>
            <w:r w:rsidRPr="005D2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PS26)</w:t>
            </w:r>
          </w:p>
        </w:tc>
      </w:tr>
      <w:tr w:rsidR="00D90C87" w:rsidRPr="005D220A" w:rsidTr="00B72029">
        <w:trPr>
          <w:trHeight w:val="20"/>
        </w:trPr>
        <w:tc>
          <w:tcPr>
            <w:tcW w:w="4495" w:type="dxa"/>
            <w:vMerge w:val="restart"/>
          </w:tcPr>
          <w:p w:rsidR="00D90C87" w:rsidRPr="00125F71" w:rsidRDefault="00D90C87" w:rsidP="00B7202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25F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 xml:space="preserve">Theme 3. </w:t>
            </w:r>
            <w:r w:rsidR="00125F71" w:rsidRPr="00125F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allenges Related to Employing a Foreign Caregiver</w:t>
            </w:r>
          </w:p>
        </w:tc>
        <w:tc>
          <w:tcPr>
            <w:tcW w:w="3232" w:type="dxa"/>
            <w:shd w:val="clear" w:color="auto" w:fill="auto"/>
            <w:noWrap/>
          </w:tcPr>
          <w:p w:rsidR="00D90C87" w:rsidRPr="005D220A" w:rsidRDefault="00D90C87" w:rsidP="00B720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2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unication difficulties</w:t>
            </w:r>
          </w:p>
        </w:tc>
        <w:tc>
          <w:tcPr>
            <w:tcW w:w="5588" w:type="dxa"/>
            <w:shd w:val="clear" w:color="auto" w:fill="auto"/>
          </w:tcPr>
          <w:p w:rsidR="00D90C87" w:rsidRPr="005D220A" w:rsidRDefault="00D90C87" w:rsidP="00B72029">
            <w:pPr>
              <w:spacing w:after="0"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5D22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It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’</w:t>
            </w:r>
            <w:r w:rsidRPr="005D22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 like, if we speak Taiwanese, she might think w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’</w:t>
            </w:r>
            <w:r w:rsidRPr="005D22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 talking smack about her, you know? Then sh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’</w:t>
            </w:r>
            <w:r w:rsidRPr="005D22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l give us that stink-eye.”</w:t>
            </w:r>
            <w:r w:rsidRPr="005D220A">
              <w:rPr>
                <w:rFonts w:ascii="Times New Roman" w:hAnsi="Times New Roman" w:cs="Times New Roman"/>
                <w:sz w:val="24"/>
                <w:szCs w:val="24"/>
              </w:rPr>
              <w:t xml:space="preserve"> (PS01)</w:t>
            </w:r>
          </w:p>
          <w:p w:rsidR="00D90C87" w:rsidRPr="005D220A" w:rsidRDefault="00D90C87" w:rsidP="00B72029">
            <w:pPr>
              <w:spacing w:after="0"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  <w:p w:rsidR="00D90C87" w:rsidRPr="005D220A" w:rsidRDefault="00D90C87" w:rsidP="00B72029">
            <w:pPr>
              <w:spacing w:after="0"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5D220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“Linda accompanies me to rehab outpatient appointments. The doctor reminds me of important things, but because Linda does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’</w:t>
            </w:r>
            <w:r w:rsidRPr="005D220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 speak Chinese very well, she ca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’</w:t>
            </w:r>
            <w:r w:rsidRPr="005D220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 help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e </w:t>
            </w:r>
            <w:r w:rsidRPr="005D220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emember the doctor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’</w:t>
            </w:r>
            <w:r w:rsidRPr="005D220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 instructions.”</w:t>
            </w:r>
            <w:r w:rsidRPr="005D2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PS04)</w:t>
            </w:r>
          </w:p>
          <w:p w:rsidR="00D90C87" w:rsidRPr="005D220A" w:rsidRDefault="00D90C87" w:rsidP="00B72029">
            <w:pPr>
              <w:spacing w:after="0"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  <w:p w:rsidR="00D90C87" w:rsidRPr="005D220A" w:rsidRDefault="00D90C87" w:rsidP="00B72029">
            <w:pPr>
              <w:spacing w:after="0"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5D220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“When we tell her what to do, she does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’</w:t>
            </w:r>
            <w:r w:rsidRPr="005D220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 understand, she does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’</w:t>
            </w:r>
            <w:r w:rsidRPr="005D220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 know. We ha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e</w:t>
            </w:r>
            <w:r w:rsidRPr="005D220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to guess everything. We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’</w:t>
            </w:r>
            <w:r w:rsidRPr="005D220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 ask her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whether she </w:t>
            </w:r>
            <w:r w:rsidRPr="005D220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now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</w:t>
            </w:r>
            <w:r w:rsidRPr="005D220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how to do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omething,</w:t>
            </w:r>
            <w:r w:rsidRPr="005D220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and she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’</w:t>
            </w:r>
            <w:r w:rsidRPr="005D220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 say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he does, but actually </w:t>
            </w:r>
            <w:r w:rsidRPr="005D220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he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oesn’t</w:t>
            </w:r>
            <w:r w:rsidRPr="005D220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.”</w:t>
            </w:r>
            <w:r w:rsidRPr="005D2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PS11)</w:t>
            </w:r>
          </w:p>
          <w:p w:rsidR="00D90C87" w:rsidRPr="005D220A" w:rsidRDefault="00D90C87" w:rsidP="00B72029">
            <w:pPr>
              <w:spacing w:after="0"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90C87" w:rsidRPr="005D220A" w:rsidTr="00B72029">
        <w:trPr>
          <w:trHeight w:val="20"/>
        </w:trPr>
        <w:tc>
          <w:tcPr>
            <w:tcW w:w="4495" w:type="dxa"/>
            <w:vMerge/>
          </w:tcPr>
          <w:p w:rsidR="00D90C87" w:rsidRPr="005D220A" w:rsidRDefault="00D90C87" w:rsidP="00B720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32" w:type="dxa"/>
            <w:shd w:val="clear" w:color="auto" w:fill="auto"/>
            <w:noWrap/>
          </w:tcPr>
          <w:p w:rsidR="00D90C87" w:rsidRPr="005D220A" w:rsidRDefault="00D90C87" w:rsidP="00B720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2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ural differences</w:t>
            </w:r>
          </w:p>
        </w:tc>
        <w:tc>
          <w:tcPr>
            <w:tcW w:w="5588" w:type="dxa"/>
            <w:shd w:val="clear" w:color="auto" w:fill="auto"/>
          </w:tcPr>
          <w:p w:rsidR="00D90C87" w:rsidRPr="005D220A" w:rsidRDefault="00D90C87" w:rsidP="00B720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2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“They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’</w:t>
            </w:r>
            <w:r w:rsidRPr="005D2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 used to not showering at night, I ca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’</w:t>
            </w:r>
            <w:r w:rsidRPr="005D2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 stand i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;</w:t>
            </w:r>
            <w:r w:rsidRPr="005D2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i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’</w:t>
            </w:r>
            <w:r w:rsidRPr="005D2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 so unhygienic!”</w:t>
            </w:r>
            <w:r w:rsidRPr="005D2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PS02)</w:t>
            </w:r>
          </w:p>
          <w:p w:rsidR="00D90C87" w:rsidRPr="005D220A" w:rsidRDefault="00D90C87" w:rsidP="00B72029">
            <w:pPr>
              <w:spacing w:after="0"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  <w:p w:rsidR="00D90C87" w:rsidRPr="005D220A" w:rsidRDefault="00D90C87" w:rsidP="00B72029">
            <w:pPr>
              <w:spacing w:after="0"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5D220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“Culturally, they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’</w:t>
            </w:r>
            <w:r w:rsidRPr="005D220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e Muslims, they do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’</w:t>
            </w:r>
            <w:r w:rsidRPr="005D220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 eat pork. It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’</w:t>
            </w:r>
            <w:r w:rsidRPr="005D220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 something we find hard to accept because we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’</w:t>
            </w:r>
            <w:r w:rsidRPr="005D220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e used to eating pork at home. It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’</w:t>
            </w:r>
            <w:r w:rsidRPr="005D220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 really inconvenient.”</w:t>
            </w:r>
            <w:r w:rsidRPr="005D2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PS05)</w:t>
            </w:r>
          </w:p>
          <w:p w:rsidR="00D90C87" w:rsidRPr="005D220A" w:rsidRDefault="00D90C87" w:rsidP="00B72029">
            <w:pPr>
              <w:spacing w:after="0"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  <w:p w:rsidR="00D90C87" w:rsidRPr="005D220A" w:rsidRDefault="00D90C87" w:rsidP="00B72029">
            <w:pPr>
              <w:spacing w:after="0"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5D220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“Being Muslim, they do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’</w:t>
            </w:r>
            <w:r w:rsidRPr="005D220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 eat pork, but Taiwanese people love pork. This becomes a hassle when we take her out to eat.”</w:t>
            </w:r>
            <w:r w:rsidRPr="005D2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PS27)</w:t>
            </w:r>
          </w:p>
        </w:tc>
      </w:tr>
      <w:tr w:rsidR="00D90C87" w:rsidRPr="005D220A" w:rsidTr="00B72029">
        <w:trPr>
          <w:trHeight w:val="941"/>
        </w:trPr>
        <w:tc>
          <w:tcPr>
            <w:tcW w:w="4495" w:type="dxa"/>
            <w:vMerge/>
            <w:tcBorders>
              <w:bottom w:val="single" w:sz="4" w:space="0" w:color="auto"/>
            </w:tcBorders>
          </w:tcPr>
          <w:p w:rsidR="00D90C87" w:rsidRPr="005D220A" w:rsidRDefault="00D90C87" w:rsidP="00B720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3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90C87" w:rsidRPr="005D220A" w:rsidRDefault="00125F71" w:rsidP="00B720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5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regiving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125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il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125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iciencies</w:t>
            </w:r>
          </w:p>
          <w:p w:rsidR="00D90C87" w:rsidRPr="005D220A" w:rsidRDefault="00D90C87" w:rsidP="00B720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D90C87" w:rsidRPr="005D220A" w:rsidRDefault="00D90C87" w:rsidP="00B720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88" w:type="dxa"/>
            <w:tcBorders>
              <w:bottom w:val="single" w:sz="4" w:space="0" w:color="auto"/>
            </w:tcBorders>
            <w:shd w:val="clear" w:color="auto" w:fill="auto"/>
          </w:tcPr>
          <w:p w:rsidR="00D90C87" w:rsidRPr="005D220A" w:rsidRDefault="00D90C87" w:rsidP="00B72029">
            <w:pPr>
              <w:spacing w:after="0"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5D22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For example, she has never been trained in tasks like inserting tubes for patients or assisting patients with rehabilitation walking. Sh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’</w:t>
            </w:r>
            <w:r w:rsidRPr="005D22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 completely inexperienced in these areas.”</w:t>
            </w:r>
            <w:r w:rsidRPr="005D220A">
              <w:rPr>
                <w:rFonts w:ascii="Times New Roman" w:hAnsi="Times New Roman" w:cs="Times New Roman"/>
                <w:sz w:val="24"/>
                <w:szCs w:val="24"/>
              </w:rPr>
              <w:t xml:space="preserve"> (PS25)</w:t>
            </w:r>
          </w:p>
          <w:p w:rsidR="00D90C87" w:rsidRPr="005D220A" w:rsidRDefault="00D90C87" w:rsidP="00B72029">
            <w:pPr>
              <w:spacing w:after="0"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90C87" w:rsidRPr="005D220A" w:rsidTr="00B72029">
        <w:trPr>
          <w:trHeight w:val="1656"/>
        </w:trPr>
        <w:tc>
          <w:tcPr>
            <w:tcW w:w="4495" w:type="dxa"/>
            <w:vMerge/>
            <w:tcBorders>
              <w:bottom w:val="single" w:sz="4" w:space="0" w:color="auto"/>
            </w:tcBorders>
          </w:tcPr>
          <w:p w:rsidR="00D90C87" w:rsidRPr="005D220A" w:rsidRDefault="00D90C87" w:rsidP="00B720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3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90C87" w:rsidRPr="005D220A" w:rsidRDefault="00D90C87" w:rsidP="00B720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1" w:name="_GoBack"/>
            <w:bookmarkEnd w:id="1"/>
            <w:r w:rsidRPr="005D2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cerns with </w:t>
            </w:r>
            <w:r w:rsidR="00125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="00125F71" w:rsidRPr="00125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reign </w:t>
            </w:r>
            <w:r w:rsidR="00125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125F71" w:rsidRPr="00125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regivers’ </w:t>
            </w:r>
            <w:r w:rsidR="00125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125F71" w:rsidRPr="00125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titudes and </w:t>
            </w:r>
            <w:r w:rsidR="00125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125F71" w:rsidRPr="00125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haviors</w:t>
            </w:r>
          </w:p>
          <w:p w:rsidR="00D90C87" w:rsidRPr="005D220A" w:rsidRDefault="00D90C87" w:rsidP="00B720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2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588" w:type="dxa"/>
            <w:tcBorders>
              <w:bottom w:val="single" w:sz="4" w:space="0" w:color="auto"/>
            </w:tcBorders>
            <w:shd w:val="clear" w:color="auto" w:fill="auto"/>
          </w:tcPr>
          <w:p w:rsidR="00D90C87" w:rsidRPr="005D220A" w:rsidRDefault="00D90C87" w:rsidP="00B72029">
            <w:pPr>
              <w:spacing w:after="0" w:line="48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5D22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I have to call her four or five times before she responds. When it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’</w:t>
            </w:r>
            <w:r w:rsidRPr="005D22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 time to get up, I call her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t she doesn’t respond</w:t>
            </w:r>
            <w:r w:rsidRPr="005D22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I can call dozens of times and still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ot </w:t>
            </w:r>
            <w:r w:rsidRPr="005D22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et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 </w:t>
            </w:r>
            <w:r w:rsidRPr="005D22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esponse.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f </w:t>
            </w:r>
            <w:r w:rsidRPr="005D22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 raise my voice at her, sh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ets upset</w:t>
            </w:r>
            <w:r w:rsidRPr="005D22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If I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ll </w:t>
            </w:r>
            <w:r w:rsidRPr="005D22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uder, she just throws a tantrum. She ignores me.”</w:t>
            </w:r>
            <w:r w:rsidRPr="005D220A">
              <w:rPr>
                <w:rFonts w:ascii="Times New Roman" w:hAnsi="Times New Roman" w:cs="Times New Roman"/>
                <w:sz w:val="24"/>
                <w:szCs w:val="24"/>
              </w:rPr>
              <w:t xml:space="preserve"> (PS02)</w:t>
            </w:r>
          </w:p>
          <w:p w:rsidR="00D90C87" w:rsidRPr="005D220A" w:rsidRDefault="00D90C87" w:rsidP="00B72029">
            <w:pPr>
              <w:spacing w:after="0"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  <w:p w:rsidR="00D90C87" w:rsidRPr="005D220A" w:rsidRDefault="00D90C87" w:rsidP="00B720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2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“She goes out with my wife to push me in the wheelchair, but she always complains about it being too much trouble. She gets annoyed after just a few pushes. If I ask her to push a little f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</w:t>
            </w:r>
            <w:r w:rsidRPr="005D2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ther, she throws a tantrum and refuses to push anymore!”</w:t>
            </w:r>
            <w:r w:rsidRPr="005D2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PS15)</w:t>
            </w:r>
          </w:p>
          <w:p w:rsidR="00D90C87" w:rsidRPr="005D220A" w:rsidRDefault="00D90C87" w:rsidP="00B72029">
            <w:pPr>
              <w:spacing w:after="0"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  <w:p w:rsidR="00D90C87" w:rsidRPr="005D220A" w:rsidRDefault="00D90C87" w:rsidP="00B72029">
            <w:pPr>
              <w:spacing w:after="0"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5D220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“Indonesians are all like that. She wakes up in the morning and just keeps talking nonstop, on the phone, chatting, you name it, she just keeps going for ages. </w:t>
            </w:r>
            <w:r w:rsidRPr="005D220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She’s not even focused when she’s working, just keeps chatting away.”</w:t>
            </w:r>
            <w:r w:rsidRPr="005D2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PS23)</w:t>
            </w:r>
          </w:p>
          <w:p w:rsidR="00D90C87" w:rsidRPr="005D220A" w:rsidRDefault="00D90C87" w:rsidP="00B72029">
            <w:pPr>
              <w:spacing w:after="0"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  <w:p w:rsidR="00D90C87" w:rsidRPr="005D220A" w:rsidRDefault="00D90C87" w:rsidP="00B72029">
            <w:pPr>
              <w:spacing w:after="0"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5D220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“She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’</w:t>
            </w:r>
            <w:r w:rsidRPr="005D220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 on the phone even when she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’</w:t>
            </w:r>
            <w:r w:rsidRPr="005D220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 working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.</w:t>
            </w:r>
            <w:r w:rsidRPr="005D220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he’s </w:t>
            </w:r>
            <w:r w:rsidRPr="005D220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ot focused at all.”</w:t>
            </w:r>
            <w:r w:rsidRPr="005D2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PS26)</w:t>
            </w:r>
          </w:p>
          <w:p w:rsidR="00D90C87" w:rsidRPr="005D220A" w:rsidRDefault="00D90C87" w:rsidP="00B72029">
            <w:pPr>
              <w:spacing w:after="0"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  <w:p w:rsidR="00D90C87" w:rsidRPr="005D220A" w:rsidRDefault="00D90C87" w:rsidP="00B72029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5D220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“It seems like there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’</w:t>
            </w:r>
            <w:r w:rsidRPr="005D220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 something going on between her and my husband. Feelings may have developed over time. I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’</w:t>
            </w:r>
            <w:r w:rsidRPr="005D220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 serious.”</w:t>
            </w:r>
            <w:r w:rsidRPr="005D22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PS14)</w:t>
            </w:r>
          </w:p>
        </w:tc>
      </w:tr>
    </w:tbl>
    <w:p w:rsidR="00D278E4" w:rsidRPr="00D90C87" w:rsidRDefault="00D278E4"/>
    <w:sectPr w:rsidR="00D278E4" w:rsidRPr="00D90C87" w:rsidSect="00FD044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C59F5" w:rsidRDefault="00DC59F5" w:rsidP="002F1E45">
      <w:pPr>
        <w:spacing w:after="0" w:line="240" w:lineRule="auto"/>
      </w:pPr>
      <w:r>
        <w:separator/>
      </w:r>
    </w:p>
  </w:endnote>
  <w:endnote w:type="continuationSeparator" w:id="0">
    <w:p w:rsidR="00DC59F5" w:rsidRDefault="00DC59F5" w:rsidP="002F1E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C59F5" w:rsidRDefault="00DC59F5" w:rsidP="002F1E45">
      <w:pPr>
        <w:spacing w:after="0" w:line="240" w:lineRule="auto"/>
      </w:pPr>
      <w:r>
        <w:separator/>
      </w:r>
    </w:p>
  </w:footnote>
  <w:footnote w:type="continuationSeparator" w:id="0">
    <w:p w:rsidR="00DC59F5" w:rsidRDefault="00DC59F5" w:rsidP="002F1E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447"/>
    <w:rsid w:val="00026606"/>
    <w:rsid w:val="00073AC5"/>
    <w:rsid w:val="000E5064"/>
    <w:rsid w:val="001034D4"/>
    <w:rsid w:val="00125F71"/>
    <w:rsid w:val="00176155"/>
    <w:rsid w:val="0018160E"/>
    <w:rsid w:val="00231DF9"/>
    <w:rsid w:val="002769F0"/>
    <w:rsid w:val="00297971"/>
    <w:rsid w:val="002D1491"/>
    <w:rsid w:val="002E705B"/>
    <w:rsid w:val="002F1E45"/>
    <w:rsid w:val="00306643"/>
    <w:rsid w:val="0031697B"/>
    <w:rsid w:val="0039150B"/>
    <w:rsid w:val="003B5169"/>
    <w:rsid w:val="003B6494"/>
    <w:rsid w:val="003D2D8E"/>
    <w:rsid w:val="0040687A"/>
    <w:rsid w:val="004358C3"/>
    <w:rsid w:val="00460B31"/>
    <w:rsid w:val="004D6B93"/>
    <w:rsid w:val="005101A9"/>
    <w:rsid w:val="00533695"/>
    <w:rsid w:val="005B324F"/>
    <w:rsid w:val="005E50D1"/>
    <w:rsid w:val="005E5369"/>
    <w:rsid w:val="00602A87"/>
    <w:rsid w:val="0063768F"/>
    <w:rsid w:val="00665CCD"/>
    <w:rsid w:val="006661AE"/>
    <w:rsid w:val="0068242C"/>
    <w:rsid w:val="006F2CE3"/>
    <w:rsid w:val="00713F6D"/>
    <w:rsid w:val="007A46B5"/>
    <w:rsid w:val="007C2B3D"/>
    <w:rsid w:val="00807287"/>
    <w:rsid w:val="00835409"/>
    <w:rsid w:val="00853156"/>
    <w:rsid w:val="00875DC3"/>
    <w:rsid w:val="0088598C"/>
    <w:rsid w:val="008B29CF"/>
    <w:rsid w:val="008B2E3F"/>
    <w:rsid w:val="008F0834"/>
    <w:rsid w:val="009429C9"/>
    <w:rsid w:val="009709F3"/>
    <w:rsid w:val="0098581F"/>
    <w:rsid w:val="009A15F5"/>
    <w:rsid w:val="009A257C"/>
    <w:rsid w:val="009F3B47"/>
    <w:rsid w:val="00A64960"/>
    <w:rsid w:val="00A93A5D"/>
    <w:rsid w:val="00AA0C1C"/>
    <w:rsid w:val="00AB6162"/>
    <w:rsid w:val="00AD2090"/>
    <w:rsid w:val="00B30F19"/>
    <w:rsid w:val="00B3572D"/>
    <w:rsid w:val="00B76D44"/>
    <w:rsid w:val="00B77735"/>
    <w:rsid w:val="00B84C46"/>
    <w:rsid w:val="00B90C39"/>
    <w:rsid w:val="00B95421"/>
    <w:rsid w:val="00BA63FD"/>
    <w:rsid w:val="00BB4E5C"/>
    <w:rsid w:val="00BC4C10"/>
    <w:rsid w:val="00BC66EB"/>
    <w:rsid w:val="00BD242A"/>
    <w:rsid w:val="00CB0481"/>
    <w:rsid w:val="00CD26C1"/>
    <w:rsid w:val="00D00F6C"/>
    <w:rsid w:val="00D12D1C"/>
    <w:rsid w:val="00D24F87"/>
    <w:rsid w:val="00D278E4"/>
    <w:rsid w:val="00D90C87"/>
    <w:rsid w:val="00DA0FAB"/>
    <w:rsid w:val="00DB4D5D"/>
    <w:rsid w:val="00DB5266"/>
    <w:rsid w:val="00DC59F5"/>
    <w:rsid w:val="00DD0D10"/>
    <w:rsid w:val="00DE01C0"/>
    <w:rsid w:val="00E365E8"/>
    <w:rsid w:val="00E7232B"/>
    <w:rsid w:val="00E76A1E"/>
    <w:rsid w:val="00ED1810"/>
    <w:rsid w:val="00F02480"/>
    <w:rsid w:val="00F31938"/>
    <w:rsid w:val="00F37F07"/>
    <w:rsid w:val="00F42A3D"/>
    <w:rsid w:val="00F55CBD"/>
    <w:rsid w:val="00F8290C"/>
    <w:rsid w:val="00F85426"/>
    <w:rsid w:val="00F86C0E"/>
    <w:rsid w:val="00FA18B2"/>
    <w:rsid w:val="00FB790F"/>
    <w:rsid w:val="00FD0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12A3A2"/>
  <w15:chartTrackingRefBased/>
  <w15:docId w15:val="{C8906C79-3B20-F64B-91A9-E95596503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D0447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1E4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F1E45"/>
    <w:rPr>
      <w:kern w:val="0"/>
      <w:sz w:val="20"/>
      <w:szCs w:val="20"/>
      <w:lang w:val="en-US"/>
      <w14:ligatures w14:val="none"/>
    </w:rPr>
  </w:style>
  <w:style w:type="paragraph" w:styleId="a5">
    <w:name w:val="footer"/>
    <w:basedOn w:val="a"/>
    <w:link w:val="a6"/>
    <w:uiPriority w:val="99"/>
    <w:unhideWhenUsed/>
    <w:rsid w:val="002F1E4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F1E45"/>
    <w:rPr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7</Pages>
  <Words>659</Words>
  <Characters>3761</Characters>
  <Application>Microsoft Office Word</Application>
  <DocSecurity>0</DocSecurity>
  <Lines>31</Lines>
  <Paragraphs>8</Paragraphs>
  <ScaleCrop>false</ScaleCrop>
  <Company/>
  <LinksUpToDate>false</LinksUpToDate>
  <CharactersWithSpaces>4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ika</dc:creator>
  <cp:keywords/>
  <dc:description/>
  <cp:lastModifiedBy>Feng-Hang Chang</cp:lastModifiedBy>
  <cp:revision>7</cp:revision>
  <dcterms:created xsi:type="dcterms:W3CDTF">2024-10-16T09:32:00Z</dcterms:created>
  <dcterms:modified xsi:type="dcterms:W3CDTF">2024-12-10T08:51:00Z</dcterms:modified>
</cp:coreProperties>
</file>